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2E649" w14:textId="77777777" w:rsidR="00300259" w:rsidRDefault="00300259" w:rsidP="00300259">
      <w:pPr>
        <w:spacing w:after="160" w:line="252" w:lineRule="auto"/>
        <w:ind w:left="-180" w:firstLine="90"/>
        <w:jc w:val="center"/>
        <w:rPr>
          <w:rFonts w:asciiTheme="majorBidi" w:eastAsia="Calibri" w:hAnsiTheme="majorBidi" w:cstheme="majorBidi"/>
          <w:color w:val="auto"/>
          <w:sz w:val="24"/>
          <w:szCs w:val="24"/>
        </w:rPr>
      </w:pPr>
      <w:r>
        <w:rPr>
          <w:rFonts w:asciiTheme="majorBidi" w:eastAsia="Calibri" w:hAnsiTheme="majorBidi" w:cstheme="majorBidi"/>
          <w:b/>
          <w:bCs/>
          <w:color w:val="auto"/>
          <w:sz w:val="24"/>
          <w:szCs w:val="24"/>
        </w:rPr>
        <w:t xml:space="preserve">S5 </w:t>
      </w:r>
      <w:proofErr w:type="gramStart"/>
      <w:r>
        <w:rPr>
          <w:rFonts w:asciiTheme="majorBidi" w:eastAsia="Calibri" w:hAnsiTheme="majorBidi" w:cstheme="majorBidi"/>
          <w:b/>
          <w:bCs/>
          <w:color w:val="auto"/>
          <w:sz w:val="24"/>
          <w:szCs w:val="24"/>
        </w:rPr>
        <w:t>Table .</w:t>
      </w:r>
      <w:proofErr w:type="gramEnd"/>
      <w:r>
        <w:rPr>
          <w:rFonts w:asciiTheme="majorBidi" w:eastAsia="Calibri" w:hAnsiTheme="majorBidi" w:cstheme="majorBidi"/>
          <w:b/>
          <w:bCs/>
          <w:color w:val="auto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color w:val="auto"/>
          <w:sz w:val="24"/>
          <w:szCs w:val="24"/>
        </w:rPr>
        <w:t>Pairwise comparisons of CA19.9 (U/ml) across all groups</w:t>
      </w:r>
    </w:p>
    <w:tbl>
      <w:tblPr>
        <w:tblStyle w:val="TableGrid9"/>
        <w:tblW w:w="5015" w:type="pct"/>
        <w:tblInd w:w="0" w:type="dxa"/>
        <w:tblLook w:val="04A0" w:firstRow="1" w:lastRow="0" w:firstColumn="1" w:lastColumn="0" w:noHBand="0" w:noVBand="1"/>
      </w:tblPr>
      <w:tblGrid>
        <w:gridCol w:w="2550"/>
        <w:gridCol w:w="1397"/>
        <w:gridCol w:w="1317"/>
        <w:gridCol w:w="1480"/>
        <w:gridCol w:w="1319"/>
        <w:gridCol w:w="1315"/>
      </w:tblGrid>
      <w:tr w:rsidR="00300259" w14:paraId="35CAEFB8" w14:textId="77777777" w:rsidTr="00300259">
        <w:trPr>
          <w:trHeight w:val="678"/>
        </w:trPr>
        <w:tc>
          <w:tcPr>
            <w:tcW w:w="1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95B82" w14:textId="77777777" w:rsidR="00300259" w:rsidRDefault="00300259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Sample 1-Sample 2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84DAA" w14:textId="77777777" w:rsidR="00300259" w:rsidRDefault="00300259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Test Statistic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83884" w14:textId="77777777" w:rsidR="00300259" w:rsidRDefault="00300259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Std. Error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CFDEB" w14:textId="77777777" w:rsidR="00300259" w:rsidRDefault="00300259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Std. Test Statistic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5CB4E" w14:textId="77777777" w:rsidR="00300259" w:rsidRDefault="00300259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  <w:t>Sig.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54C40" w14:textId="77777777" w:rsidR="00300259" w:rsidRDefault="00300259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  <w:t xml:space="preserve">Adj. </w:t>
            </w:r>
            <w:proofErr w:type="spellStart"/>
            <w:r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  <w:t>Sig.</w:t>
            </w:r>
            <w:r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300259" w14:paraId="37274F2E" w14:textId="77777777" w:rsidTr="00300259">
        <w:trPr>
          <w:trHeight w:val="398"/>
        </w:trPr>
        <w:tc>
          <w:tcPr>
            <w:tcW w:w="1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B2FB9" w14:textId="77777777" w:rsidR="00300259" w:rsidRDefault="00300259">
            <w:pPr>
              <w:spacing w:after="0" w:line="36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Control-Benign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2A9CB" w14:textId="77777777" w:rsidR="00300259" w:rsidRDefault="00300259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-37.842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8A590" w14:textId="77777777" w:rsidR="00300259" w:rsidRDefault="00300259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0.493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476D4" w14:textId="77777777" w:rsidR="00300259" w:rsidRDefault="00300259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-3.606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F83FA" w14:textId="77777777" w:rsidR="00300259" w:rsidRDefault="00300259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000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6C319" w14:textId="77777777" w:rsidR="00300259" w:rsidRDefault="00300259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002</w:t>
            </w:r>
          </w:p>
        </w:tc>
      </w:tr>
      <w:tr w:rsidR="00300259" w14:paraId="2BF4005F" w14:textId="77777777" w:rsidTr="00300259">
        <w:trPr>
          <w:trHeight w:val="398"/>
        </w:trPr>
        <w:tc>
          <w:tcPr>
            <w:tcW w:w="1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55AEB" w14:textId="77777777" w:rsidR="00300259" w:rsidRDefault="00300259">
            <w:pPr>
              <w:spacing w:after="0" w:line="36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Control-Early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DE6F4" w14:textId="77777777" w:rsidR="00300259" w:rsidRDefault="00300259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-67.054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1E299" w14:textId="77777777" w:rsidR="00300259" w:rsidRDefault="00300259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0.493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EFE1E" w14:textId="77777777" w:rsidR="00300259" w:rsidRDefault="00300259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-6.390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7AC60" w14:textId="77777777" w:rsidR="00300259" w:rsidRDefault="00300259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000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CB2CC" w14:textId="77777777" w:rsidR="00300259" w:rsidRDefault="00300259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000</w:t>
            </w:r>
          </w:p>
        </w:tc>
      </w:tr>
      <w:tr w:rsidR="00300259" w14:paraId="3A996D90" w14:textId="77777777" w:rsidTr="00300259">
        <w:trPr>
          <w:trHeight w:val="398"/>
        </w:trPr>
        <w:tc>
          <w:tcPr>
            <w:tcW w:w="1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F0232" w14:textId="77777777" w:rsidR="00300259" w:rsidRDefault="00300259">
            <w:pPr>
              <w:spacing w:after="0" w:line="36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Control-Late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40F29" w14:textId="77777777" w:rsidR="00300259" w:rsidRDefault="00300259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-67.104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646F4" w14:textId="77777777" w:rsidR="00300259" w:rsidRDefault="00300259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0.493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CB4D0" w14:textId="77777777" w:rsidR="00300259" w:rsidRDefault="00300259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-6.395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175E9" w14:textId="77777777" w:rsidR="00300259" w:rsidRDefault="00300259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000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5707E" w14:textId="77777777" w:rsidR="00300259" w:rsidRDefault="00300259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000</w:t>
            </w:r>
          </w:p>
        </w:tc>
      </w:tr>
      <w:tr w:rsidR="00300259" w14:paraId="13D3044A" w14:textId="77777777" w:rsidTr="00300259">
        <w:trPr>
          <w:trHeight w:val="398"/>
        </w:trPr>
        <w:tc>
          <w:tcPr>
            <w:tcW w:w="1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CF459" w14:textId="77777777" w:rsidR="00300259" w:rsidRDefault="00300259">
            <w:pPr>
              <w:spacing w:after="0" w:line="36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Benign-Early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6B54D" w14:textId="77777777" w:rsidR="00300259" w:rsidRDefault="00300259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-29.213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622F0" w14:textId="77777777" w:rsidR="00300259" w:rsidRDefault="00300259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.714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73477" w14:textId="77777777" w:rsidR="00300259" w:rsidRDefault="00300259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-3.007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4ACEC" w14:textId="77777777" w:rsidR="00300259" w:rsidRDefault="00300259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003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A9E99" w14:textId="77777777" w:rsidR="00300259" w:rsidRDefault="00300259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016</w:t>
            </w:r>
          </w:p>
        </w:tc>
      </w:tr>
      <w:tr w:rsidR="00300259" w14:paraId="2EA9647C" w14:textId="77777777" w:rsidTr="00300259">
        <w:trPr>
          <w:trHeight w:val="398"/>
        </w:trPr>
        <w:tc>
          <w:tcPr>
            <w:tcW w:w="1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840E9" w14:textId="77777777" w:rsidR="00300259" w:rsidRDefault="00300259">
            <w:pPr>
              <w:spacing w:after="0" w:line="36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Benign-Late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EDCB2" w14:textId="77777777" w:rsidR="00300259" w:rsidRDefault="00300259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-29.263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57F65" w14:textId="77777777" w:rsidR="00300259" w:rsidRDefault="00300259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.714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4FA4B" w14:textId="77777777" w:rsidR="00300259" w:rsidRDefault="00300259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-3.012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2D65A" w14:textId="77777777" w:rsidR="00300259" w:rsidRDefault="00300259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003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622FE" w14:textId="77777777" w:rsidR="00300259" w:rsidRDefault="00300259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016</w:t>
            </w:r>
          </w:p>
        </w:tc>
      </w:tr>
      <w:tr w:rsidR="00300259" w14:paraId="47CB8591" w14:textId="77777777" w:rsidTr="00300259">
        <w:trPr>
          <w:trHeight w:val="398"/>
        </w:trPr>
        <w:tc>
          <w:tcPr>
            <w:tcW w:w="1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0A657" w14:textId="77777777" w:rsidR="00300259" w:rsidRDefault="00300259">
            <w:pPr>
              <w:spacing w:after="0" w:line="36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proofErr w:type="gramStart"/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Early-Late</w:t>
            </w:r>
            <w:proofErr w:type="gramEnd"/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A2168" w14:textId="77777777" w:rsidR="00300259" w:rsidRDefault="00300259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-0.050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08FC4" w14:textId="77777777" w:rsidR="00300259" w:rsidRDefault="00300259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.714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804C7" w14:textId="77777777" w:rsidR="00300259" w:rsidRDefault="00300259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-0.005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C3770" w14:textId="77777777" w:rsidR="00300259" w:rsidRDefault="00300259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996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781CD" w14:textId="77777777" w:rsidR="00300259" w:rsidRDefault="00300259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.000</w:t>
            </w:r>
          </w:p>
        </w:tc>
      </w:tr>
    </w:tbl>
    <w:p w14:paraId="65CFDB53" w14:textId="77777777" w:rsidR="00300259" w:rsidRDefault="00300259" w:rsidP="00300259">
      <w:pPr>
        <w:pStyle w:val="ListParagraph"/>
        <w:numPr>
          <w:ilvl w:val="0"/>
          <w:numId w:val="1"/>
        </w:numPr>
        <w:spacing w:after="0" w:line="252" w:lineRule="auto"/>
        <w:jc w:val="left"/>
        <w:rPr>
          <w:rFonts w:asciiTheme="majorBidi" w:eastAsiaTheme="minorHAnsi" w:hAnsiTheme="majorBidi" w:cstheme="majorBidi"/>
          <w:color w:val="auto"/>
          <w:sz w:val="24"/>
          <w:szCs w:val="24"/>
        </w:rPr>
      </w:pPr>
      <w:r>
        <w:rPr>
          <w:rFonts w:asciiTheme="majorBidi" w:eastAsiaTheme="minorHAnsi" w:hAnsiTheme="majorBidi" w:cstheme="majorBidi"/>
          <w:color w:val="auto"/>
          <w:sz w:val="24"/>
          <w:szCs w:val="24"/>
        </w:rPr>
        <w:t xml:space="preserve">Significance values have been adjusted by the Bonferroni correction for multiple tests. </w:t>
      </w:r>
    </w:p>
    <w:p w14:paraId="721DDC36" w14:textId="77777777" w:rsidR="00300259" w:rsidRDefault="00300259" w:rsidP="00300259">
      <w:pPr>
        <w:spacing w:after="0" w:line="252" w:lineRule="auto"/>
        <w:ind w:left="360" w:firstLine="0"/>
        <w:jc w:val="left"/>
        <w:rPr>
          <w:rFonts w:asciiTheme="majorBidi" w:eastAsiaTheme="minorHAnsi" w:hAnsiTheme="majorBidi" w:cstheme="majorBidi"/>
          <w:color w:val="auto"/>
          <w:sz w:val="24"/>
          <w:szCs w:val="24"/>
        </w:rPr>
      </w:pPr>
      <w:r>
        <w:rPr>
          <w:rFonts w:asciiTheme="majorBidi" w:eastAsiaTheme="minorHAnsi" w:hAnsiTheme="majorBidi" w:cstheme="majorBidi"/>
          <w:color w:val="auto"/>
          <w:sz w:val="24"/>
          <w:szCs w:val="24"/>
        </w:rPr>
        <w:t>P &lt;0.05: significant; P &lt; 0.01 &amp; 0.001: highly significant.</w:t>
      </w:r>
    </w:p>
    <w:p w14:paraId="1E5317C5" w14:textId="77777777" w:rsidR="00300259" w:rsidRDefault="00300259"/>
    <w:sectPr w:rsidR="003002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362EA4"/>
    <w:multiLevelType w:val="hybridMultilevel"/>
    <w:tmpl w:val="8C60EA3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41930279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259"/>
    <w:rsid w:val="00300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03AB1"/>
  <w15:chartTrackingRefBased/>
  <w15:docId w15:val="{B11E3AA0-5823-4E82-88BF-2CACAB2D3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259"/>
    <w:pPr>
      <w:spacing w:after="279" w:line="244" w:lineRule="auto"/>
      <w:ind w:left="10" w:hanging="10"/>
      <w:jc w:val="both"/>
    </w:pPr>
    <w:rPr>
      <w:rFonts w:ascii="Times New Roman" w:eastAsia="Times New Roman" w:hAnsi="Times New Roman" w:cs="Times New Roman"/>
      <w:color w:val="181717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0259"/>
    <w:pPr>
      <w:ind w:left="720"/>
      <w:contextualSpacing/>
    </w:pPr>
  </w:style>
  <w:style w:type="table" w:customStyle="1" w:styleId="TableGrid9">
    <w:name w:val="Table Grid9"/>
    <w:basedOn w:val="TableNormal"/>
    <w:uiPriority w:val="39"/>
    <w:rsid w:val="00300259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13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Mohamed</dc:creator>
  <cp:keywords/>
  <dc:description/>
  <cp:lastModifiedBy>Karim Mohamed</cp:lastModifiedBy>
  <cp:revision>1</cp:revision>
  <dcterms:created xsi:type="dcterms:W3CDTF">2022-07-23T21:19:00Z</dcterms:created>
  <dcterms:modified xsi:type="dcterms:W3CDTF">2022-07-23T21:20:00Z</dcterms:modified>
</cp:coreProperties>
</file>